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31695" w14:textId="77777777" w:rsidR="00323D1E" w:rsidRDefault="00323D1E" w:rsidP="00323D1E">
      <w:pPr>
        <w:rPr>
          <w:sz w:val="20"/>
          <w:szCs w:val="20"/>
        </w:rPr>
      </w:pPr>
      <w:r w:rsidRPr="007A34D6">
        <w:rPr>
          <w:noProof/>
          <w:sz w:val="20"/>
          <w:szCs w:val="20"/>
        </w:rPr>
        <w:drawing>
          <wp:inline distT="0" distB="0" distL="0" distR="0" wp14:anchorId="7ABBB69F" wp14:editId="0E59F2B7">
            <wp:extent cx="5943600" cy="2138045"/>
            <wp:effectExtent l="0" t="0" r="0" b="0"/>
            <wp:docPr id="4" name="Picture 3" descr="A graph of a number of number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1B672C85-25E6-6FA4-8F64-C5D71243E9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number of number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1B672C85-25E6-6FA4-8F64-C5D71243E9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3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62320" w14:textId="77777777" w:rsidR="00323D1E" w:rsidRPr="00A428C5" w:rsidRDefault="00323D1E" w:rsidP="00323D1E"/>
    <w:p w14:paraId="290E6A07" w14:textId="77777777" w:rsidR="00323D1E" w:rsidRPr="00A428C5" w:rsidRDefault="00323D1E" w:rsidP="00323D1E"/>
    <w:p w14:paraId="3011F43F" w14:textId="77777777" w:rsidR="00323D1E" w:rsidRPr="00A428C5" w:rsidRDefault="00323D1E" w:rsidP="00323D1E"/>
    <w:p w14:paraId="29065B7F" w14:textId="2A468BF7" w:rsidR="00323D1E" w:rsidRPr="00716E86" w:rsidRDefault="00323D1E" w:rsidP="00323D1E">
      <w:pPr>
        <w:spacing w:line="312" w:lineRule="auto"/>
        <w:rPr>
          <w:b/>
        </w:rPr>
      </w:pPr>
      <w:r w:rsidRPr="00716E86">
        <w:rPr>
          <w:b/>
        </w:rPr>
        <w:t>Supplementa</w:t>
      </w:r>
      <w:r>
        <w:rPr>
          <w:b/>
        </w:rPr>
        <w:t>ry</w:t>
      </w:r>
      <w:r w:rsidRPr="00716E86">
        <w:rPr>
          <w:b/>
        </w:rPr>
        <w:t xml:space="preserve"> Figure 9: Serum cytokine levels in mice treated with TAC01-CLDN18.2.</w:t>
      </w:r>
    </w:p>
    <w:p w14:paraId="2B6CC7F6" w14:textId="50E85539" w:rsidR="00215B38" w:rsidRDefault="00323D1E" w:rsidP="004401AB">
      <w:pPr>
        <w:spacing w:line="312" w:lineRule="auto"/>
      </w:pPr>
      <w:r w:rsidRPr="00716E86">
        <w:t>MHC DKO mice carrying established subcutaneous OE19 tumor xenografts were intravenously administered a single dose of CLDN18.2-TAC T cells at a dose level of 6 x 10</w:t>
      </w:r>
      <w:r w:rsidRPr="00716E86">
        <w:rPr>
          <w:vertAlign w:val="superscript"/>
        </w:rPr>
        <w:t>6</w:t>
      </w:r>
      <w:r w:rsidRPr="00716E86">
        <w:t xml:space="preserve"> or 12 x 10</w:t>
      </w:r>
      <w:r w:rsidRPr="00716E86">
        <w:rPr>
          <w:vertAlign w:val="superscript"/>
        </w:rPr>
        <w:t>6</w:t>
      </w:r>
      <w:r w:rsidRPr="00716E86">
        <w:t xml:space="preserve"> TAC T. Untreated animals (NT) and animals treated with non-transduced T cells (NTD) served as controls. Serum samples were collected on time points as indicated and evaluated for cytokine levels (Eve Biotechnologies, Vancouver; days 3 &amp; </w:t>
      </w:r>
      <w:proofErr w:type="gramStart"/>
      <w:r w:rsidRPr="00716E86">
        <w:t>7:,</w:t>
      </w:r>
      <w:proofErr w:type="gramEnd"/>
      <w:r w:rsidRPr="00716E86">
        <w:t xml:space="preserve"> n=3/grp; day 15: n=4/grp). A statistical analysis is provided in </w:t>
      </w:r>
      <w:r w:rsidRPr="00716E86">
        <w:rPr>
          <w:b/>
          <w:bCs/>
        </w:rPr>
        <w:t xml:space="preserve">Suppl. Table </w:t>
      </w:r>
      <w:r w:rsidR="004043E7">
        <w:rPr>
          <w:b/>
          <w:bCs/>
        </w:rPr>
        <w:t>8</w:t>
      </w:r>
      <w:r w:rsidRPr="00716E86">
        <w:t>.</w:t>
      </w:r>
    </w:p>
    <w:sectPr w:rsidR="00215B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D1E"/>
    <w:rsid w:val="001F3346"/>
    <w:rsid w:val="00215B38"/>
    <w:rsid w:val="00323D1E"/>
    <w:rsid w:val="004043E7"/>
    <w:rsid w:val="004401AB"/>
    <w:rsid w:val="00484440"/>
    <w:rsid w:val="004B2F01"/>
    <w:rsid w:val="00A428C5"/>
    <w:rsid w:val="00B408B2"/>
    <w:rsid w:val="00BE008D"/>
    <w:rsid w:val="00CC1412"/>
    <w:rsid w:val="00E5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A31B8"/>
  <w15:chartTrackingRefBased/>
  <w15:docId w15:val="{AF1B686C-095A-4AAF-8273-DB4D62E97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D1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D1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3D1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D1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D1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3D1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3D1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3D1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3D1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3D1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D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3D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D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D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3D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3D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3D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3D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3D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3D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3D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3D1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3D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3D1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3D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3D1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3D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3D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3D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3D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>Triumvira Immunologics USA Inc.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ader</dc:creator>
  <cp:keywords/>
  <dc:description/>
  <cp:lastModifiedBy>Andy Bader</cp:lastModifiedBy>
  <cp:revision>2</cp:revision>
  <dcterms:created xsi:type="dcterms:W3CDTF">2024-09-18T10:22:00Z</dcterms:created>
  <dcterms:modified xsi:type="dcterms:W3CDTF">2024-09-18T10:22:00Z</dcterms:modified>
</cp:coreProperties>
</file>